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34EC2" w14:textId="3497784C" w:rsidR="00A914C9" w:rsidRDefault="00A914C9" w:rsidP="00A914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</w:t>
      </w:r>
      <w:r w:rsidRPr="00666738">
        <w:rPr>
          <w:rFonts w:ascii="Times New Roman" w:hAnsi="Times New Roman" w:cs="Times New Roman"/>
          <w:b/>
          <w:bCs/>
        </w:rPr>
        <w:t>. Prevalence-to-case notification (P/N) ratios, 2017-2018 NTPS, Myanmar</w:t>
      </w:r>
      <w:r w:rsidRPr="00666738">
        <w:rPr>
          <w:rFonts w:ascii="Times New Roman" w:hAnsi="Times New Roman" w:cs="Times New Roman"/>
          <w:b/>
          <w:bCs/>
          <w:vertAlign w:val="superscript"/>
        </w:rPr>
        <w:t>a</w:t>
      </w:r>
      <w:r w:rsidRPr="00666738">
        <w:rPr>
          <w:rFonts w:ascii="Times New Roman" w:hAnsi="Times New Roman" w:cs="Times New Roman"/>
          <w:b/>
          <w:bCs/>
        </w:rPr>
        <w:t>.</w:t>
      </w:r>
    </w:p>
    <w:p w14:paraId="796124B7" w14:textId="77777777" w:rsidR="00A914C9" w:rsidRPr="00666738" w:rsidRDefault="00A914C9" w:rsidP="00A914C9">
      <w:pPr>
        <w:rPr>
          <w:rFonts w:ascii="Times New Roman" w:hAnsi="Times New Roman" w:cs="Times New Roman"/>
          <w:b/>
          <w:bCs/>
        </w:rPr>
      </w:pPr>
    </w:p>
    <w:tbl>
      <w:tblPr>
        <w:tblW w:w="10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2444"/>
        <w:gridCol w:w="2397"/>
        <w:gridCol w:w="2487"/>
      </w:tblGrid>
      <w:tr w:rsidR="00A914C9" w:rsidRPr="00666738" w14:paraId="1AAAEA27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1ECA822F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9F108BC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valence rate per 100,000 adults 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EE8EEF7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 Notification Rate (2018)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192424F7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914C9" w:rsidRPr="00666738" w14:paraId="5AB7D14D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29E5AC84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B180F54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510FF61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lmonary TB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4821FB70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/N ratio</w:t>
            </w:r>
          </w:p>
        </w:tc>
      </w:tr>
      <w:tr w:rsidR="00A914C9" w:rsidRPr="00666738" w14:paraId="2EFA2A23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58E55A1A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tional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1BE7D32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3D5DAA1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2E3128E2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914C9" w:rsidRPr="00666738" w14:paraId="7C8E1558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4E2F57DB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94A4FEB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2E8984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3027A913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</w:tr>
      <w:tr w:rsidR="00A914C9" w:rsidRPr="00666738" w14:paraId="3F281B46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71D5C0D5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atum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053B2ED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603F834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3155AF05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914C9" w:rsidRPr="00666738" w14:paraId="3D93D675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00AB18B6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s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EDFAE26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5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628ABD8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015539B7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A914C9" w:rsidRPr="00666738" w14:paraId="604804C1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B970A17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ons other than Yangon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C6AF384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5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E0CDCC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5E7F9A1C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A914C9" w:rsidRPr="00666738" w14:paraId="3B8F971B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45EB3F1F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gon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CE16E63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F54BBE9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6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10B99B82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</w:tr>
      <w:tr w:rsidR="00A914C9" w:rsidRPr="00666738" w14:paraId="65461DED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0EA4A839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DD65C23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39984DC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338A8CBE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914C9" w:rsidRPr="00666738" w14:paraId="36AE92BF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4DF7032F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842061B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7F10018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339D5ABB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A914C9" w:rsidRPr="00666738" w14:paraId="37CBB718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24088EB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0D18FE9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9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28AD71A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036AEB26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A914C9" w:rsidRPr="00666738" w14:paraId="13C78C22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1D3BE698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E0A04A7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1612D53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0814748A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914C9" w:rsidRPr="00666738" w14:paraId="7C47E17B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957A397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-24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22BD8F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7307778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2963FF5A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A914C9" w:rsidRPr="00666738" w14:paraId="54B569F6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CA217F4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34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17DD79D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3C57221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78B862DB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A914C9" w:rsidRPr="00666738" w14:paraId="03087E27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4EAEECB1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-44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7BB127A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EC0936F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4CE4DD3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A914C9" w:rsidRPr="00666738" w14:paraId="669B0794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77DC3D7C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72FBB67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8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D354AD6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6084ED93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A914C9" w:rsidRPr="00666738" w14:paraId="55D9ADC0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47E972C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77A6E17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2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EDE52E7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9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121F4D00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A914C9" w:rsidRPr="00666738" w14:paraId="3640AB5C" w14:textId="77777777" w:rsidTr="00A914C9">
        <w:trPr>
          <w:trHeight w:val="296"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1AEB73CC" w14:textId="77777777" w:rsidR="00A914C9" w:rsidRPr="00666738" w:rsidRDefault="00A914C9" w:rsidP="008E0DF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-</w:t>
            </w: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5C612C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ACC3D6E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785D8192" w14:textId="77777777" w:rsidR="00A914C9" w:rsidRPr="00666738" w:rsidRDefault="00A914C9" w:rsidP="008E0D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7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</w:tbl>
    <w:p w14:paraId="69FAC2DC" w14:textId="77777777" w:rsidR="00A914C9" w:rsidRDefault="00A914C9" w:rsidP="00A914C9">
      <w:pPr>
        <w:rPr>
          <w:rFonts w:ascii="Times New Roman" w:hAnsi="Times New Roman"/>
          <w:vertAlign w:val="superscript"/>
        </w:rPr>
      </w:pPr>
    </w:p>
    <w:p w14:paraId="541254FA" w14:textId="77777777" w:rsidR="00A914C9" w:rsidRPr="00975AE7" w:rsidRDefault="00A914C9" w:rsidP="00A914C9">
      <w:r w:rsidRPr="00975AE7">
        <w:rPr>
          <w:rFonts w:ascii="Times New Roman" w:hAnsi="Times New Roman" w:cs="Times New Roman"/>
          <w:vertAlign w:val="superscript"/>
        </w:rPr>
        <w:t>a</w:t>
      </w:r>
      <w:r w:rsidRPr="00975AE7">
        <w:rPr>
          <w:rFonts w:ascii="Times New Roman" w:hAnsi="Times New Roman" w:cs="Times New Roman"/>
        </w:rPr>
        <w:t>Notification rates (2018) were obtained from the NTP database.</w:t>
      </w:r>
    </w:p>
    <w:p w14:paraId="09CD1A4B" w14:textId="77777777" w:rsidR="009B1186" w:rsidRDefault="009B1186"/>
    <w:sectPr w:rsidR="009B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C9"/>
    <w:rsid w:val="0002226E"/>
    <w:rsid w:val="000933B5"/>
    <w:rsid w:val="000C4593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C7F26"/>
    <w:rsid w:val="002D03FE"/>
    <w:rsid w:val="002D0E48"/>
    <w:rsid w:val="002D63DB"/>
    <w:rsid w:val="002F64B4"/>
    <w:rsid w:val="00387781"/>
    <w:rsid w:val="00395876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D29F1"/>
    <w:rsid w:val="006046EE"/>
    <w:rsid w:val="00623BB7"/>
    <w:rsid w:val="00625823"/>
    <w:rsid w:val="006315FB"/>
    <w:rsid w:val="00637370"/>
    <w:rsid w:val="00663ADB"/>
    <w:rsid w:val="00671AE7"/>
    <w:rsid w:val="006B31F1"/>
    <w:rsid w:val="006B6B39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914C9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57D5D"/>
    <w:rsid w:val="00E7504C"/>
    <w:rsid w:val="00EB1179"/>
    <w:rsid w:val="00EB35E4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35FF8"/>
  <w15:chartTrackingRefBased/>
  <w15:docId w15:val="{C1757294-76DC-EC45-B7C9-CD4A9B9BB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4C9"/>
    <w:rPr>
      <w:rFonts w:eastAsiaTheme="minorEastAsia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2</cp:revision>
  <dcterms:created xsi:type="dcterms:W3CDTF">2022-05-22T23:58:00Z</dcterms:created>
  <dcterms:modified xsi:type="dcterms:W3CDTF">2022-05-23T01:17:00Z</dcterms:modified>
</cp:coreProperties>
</file>